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18"/>
          <w:szCs w:val="18"/>
          <w:lang w:val="en-GB"/>
        </w:rPr>
      </w:pPr>
      <w:r>
        <w:rPr>
          <w:rFonts w:cs="Verdana" w:ascii="Verdana" w:hAnsi="Verdana"/>
          <w:b/>
          <w:sz w:val="18"/>
          <w:szCs w:val="18"/>
          <w:lang w:val="en-GB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Appendix A</w:t>
      </w:r>
      <w:r>
        <w:rPr>
          <w:lang w:val="en-US"/>
        </w:rPr>
        <w:t>. Principal characteristics of the sampled beech forest sites.</w:t>
      </w:r>
    </w:p>
    <w:tbl>
      <w:tblPr>
        <w:tblW w:w="149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468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592"/>
        <w:gridCol w:w="1098"/>
      </w:tblGrid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ERVATION ARE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ERVATION STAT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IOGEOGRAPHICAL REG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ITE AREA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h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ORITARY HABITATS 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TITUD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CIPITATION (m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EMPERATUR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º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EECH AREA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h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IDERED FOREST TYP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NAGEMENT HISTORY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EECH FOREST TYPE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tikutz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lant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6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0-10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7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tur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st partial forestry intervention in 1919 (old growth forest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ntabric acidophilous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ztaparret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p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12-17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8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tur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ost of the area never managed (virgin forest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yrenean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ertiz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I - N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lant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0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5-8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7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tur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st partial forestry intervention in 1949 and formations that have remained over 300 or 400 years present (old growth forest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ntabric acidophilous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rubetakasko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lant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9-6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tur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ost of the area without forestry intervention  at least in the last century (old growth forest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ntabric acidophilous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rr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p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7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83-24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8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tur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forestry intervention in the beech forest area at least in the last century (old growth forest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yrenean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izardoi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p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04-11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8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tur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ost of the area without forestry intervention at least in the last century (old growth forest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yrenean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ndilatz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p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5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30-12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tur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forestry intervention at least in the last century (old growth forest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yrenean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utxerri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lant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26-12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400-1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tur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forestry intervention at least in the last century (old growth forest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ntabric basophilous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dud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lant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90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90-14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5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nag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al and clear-cuts (until the mid 20th century) and thinning today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ntabric acidophilous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ala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bookmarkStart w:id="0" w:name="OLE_LINK4"/>
            <w:bookmarkStart w:id="1" w:name="OLE_LINK3"/>
            <w:r>
              <w:rPr>
                <w:lang w:val="en-US"/>
              </w:rPr>
              <w:t>SCI</w:t>
            </w:r>
            <w:bookmarkEnd w:id="0"/>
            <w:bookmarkEnd w:id="1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lant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40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60-14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400-1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nag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al (until the mid 20th century) and thinning today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ntabric basophilous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itzakun-Urritzat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lant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8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80-10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2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nag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al and clear-cuts (until the mid 20th century) and thinning today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ntabric-acidophilous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elat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lant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48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0-14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400-1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1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nag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al and clear-cuts (until the mid 20th century) and thinning today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ntabric acidophilous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rrondo-Lakartxel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p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1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00-18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8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nag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al (until the mid 20th century) and thinning today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yrenean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rreaga-Irati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lantic and Alp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70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10-20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8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9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nag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al (until the mid 20th century) and thinning today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ntabric acidophilous and Pyrenean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Otsagi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p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1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50-1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300-1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1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nag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al (until the mid 20th century) and some clear-cuts and thinning today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yrenean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basa-Andi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tural Park - S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lant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53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60-14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300-1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9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nag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al (until the mid 20th century) and thinning today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ntabric basophilous</w:t>
            </w:r>
          </w:p>
        </w:tc>
      </w:tr>
    </w:tbl>
    <w:p>
      <w:pPr>
        <w:pStyle w:val="Normal"/>
        <w:rPr/>
      </w:pPr>
      <w:r>
        <w:rPr>
          <w:lang w:val="en-US"/>
        </w:rPr>
        <w:t>Abbreviations: IR=Integral Reserve, NP=Natural Park, NR=Natural Reserve, SAC= Special Areas of Conservation, SCI= Sites of Community Importance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3:49:00Z</dcterms:created>
  <dc:creator>NEREA ABREGO</dc:creator>
  <dc:description/>
  <dc:language>en-US</dc:language>
  <cp:lastModifiedBy>Nerea</cp:lastModifiedBy>
  <dcterms:modified xsi:type="dcterms:W3CDTF">2014-03-18T13:49:00Z</dcterms:modified>
  <cp:revision>2</cp:revision>
  <dc:subject/>
  <dc:title/>
</cp:coreProperties>
</file>